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3240"/>
        <w:gridCol w:w="3240"/>
      </w:tblGrid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ustomised orthoses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efabricated Orthoses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e-manufacture preparation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Casting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Measurements for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individualised prescript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haracteristics of the devic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Material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mi-rigid, 4mm polypropylene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mi-rigid, 4mm polypropylen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Length of the devic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-15mm proximal to the metatarsal head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-15mm proximal to the metatarsal heads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Width of the device</w:t>
            </w:r>
          </w:p>
        </w:tc>
        <w:tc>
          <w:tcPr>
            <w:tcW w:w="3240" w:type="dxa"/>
            <w:tcBorders/>
          </w:tcPr>
          <w:p>
            <w:pPr>
              <w:pStyle w:val="Header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Medial bord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– bisection of 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metatarsal.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Lateral bord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- lateral aspect of foot.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Header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Medial bord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– bisection of 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st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metatarsal.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Lateral border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- lateral aspect of foot.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Heel cup heigh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proximately 12.0 mm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pproximately 12.0 mm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Heel post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0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ethyl vinyl acetate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0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3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ethyl vinyl acetat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Contoured arch are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Extrinsic heel post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es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0T16:48:00Z</dcterms:created>
  <dc:creator> ACR</dc:creator>
  <dc:description/>
  <cp:keywords/>
  <dc:language>en-US</dc:language>
  <cp:lastModifiedBy> ACR</cp:lastModifiedBy>
  <dcterms:modified xsi:type="dcterms:W3CDTF">2009-06-10T17:02:00Z</dcterms:modified>
  <cp:revision>2</cp:revision>
  <dc:subject/>
  <dc:title>Additional file 1: Characteristics of the customised and prefabricated orthoses</dc:title>
</cp:coreProperties>
</file>